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442" w:type="dxa"/>
        <w:tblLook w:val="04A0" w:firstRow="1" w:lastRow="0" w:firstColumn="1" w:lastColumn="0" w:noHBand="0" w:noVBand="1"/>
      </w:tblPr>
      <w:tblGrid>
        <w:gridCol w:w="1090"/>
        <w:gridCol w:w="1262"/>
        <w:gridCol w:w="1984"/>
        <w:gridCol w:w="5106"/>
      </w:tblGrid>
      <w:tr w:rsidR="006E278B" w:rsidRPr="008B6A4F" w:rsidTr="00E05175">
        <w:trPr>
          <w:trHeight w:val="935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abels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Unit</w:t>
            </w:r>
          </w:p>
        </w:tc>
        <w:tc>
          <w:tcPr>
            <w:tcW w:w="1984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proofErr w:type="spellStart"/>
            <w:r w:rsidRPr="008B6A4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orrespondant</w:t>
            </w:r>
            <w:proofErr w:type="spellEnd"/>
            <w:r w:rsidRPr="008B6A4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analog channel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Description</w:t>
            </w:r>
          </w:p>
        </w:tc>
      </w:tr>
      <w:tr w:rsidR="006E278B" w:rsidRPr="008B6A4F" w:rsidTr="00E05175">
        <w:trPr>
          <w:trHeight w:val="446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bookmarkStart w:id="0" w:name="_GoBack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Fx1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16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Force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1 component X </w:t>
            </w:r>
          </w:p>
        </w:tc>
      </w:tr>
      <w:bookmarkEnd w:id="0"/>
      <w:tr w:rsidR="006E278B" w:rsidRPr="008B6A4F" w:rsidTr="00E05175">
        <w:trPr>
          <w:trHeight w:val="467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Fy1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17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Force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1 component Y</w:t>
            </w:r>
          </w:p>
        </w:tc>
      </w:tr>
      <w:tr w:rsidR="006E278B" w:rsidRPr="008B6A4F" w:rsidTr="00E05175">
        <w:trPr>
          <w:trHeight w:val="467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Fz1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18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Force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1 component Z</w:t>
            </w:r>
          </w:p>
        </w:tc>
      </w:tr>
      <w:tr w:rsidR="006E278B" w:rsidRPr="008B6A4F" w:rsidTr="00E05175">
        <w:trPr>
          <w:trHeight w:val="446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Mx1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.m</w:t>
            </w:r>
            <w:proofErr w:type="spellEnd"/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24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Moment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1 component X</w:t>
            </w:r>
          </w:p>
        </w:tc>
      </w:tr>
      <w:tr w:rsidR="006E278B" w:rsidRPr="008B6A4F" w:rsidTr="00E05175">
        <w:trPr>
          <w:trHeight w:val="467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My1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.m</w:t>
            </w:r>
            <w:proofErr w:type="spellEnd"/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25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Moment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1 component Y</w:t>
            </w:r>
          </w:p>
        </w:tc>
      </w:tr>
      <w:tr w:rsidR="006E278B" w:rsidRPr="008B6A4F" w:rsidTr="00E05175">
        <w:trPr>
          <w:trHeight w:val="467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Mz1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.m</w:t>
            </w:r>
            <w:proofErr w:type="spellEnd"/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26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Moment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1 component Z</w:t>
            </w:r>
          </w:p>
        </w:tc>
      </w:tr>
      <w:tr w:rsidR="006E278B" w:rsidRPr="008B6A4F" w:rsidTr="00E05175">
        <w:trPr>
          <w:trHeight w:val="446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Fx2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19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Force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2 component X</w:t>
            </w:r>
          </w:p>
        </w:tc>
      </w:tr>
      <w:tr w:rsidR="006E278B" w:rsidRPr="008B6A4F" w:rsidTr="00E05175">
        <w:trPr>
          <w:trHeight w:val="467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Fy2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20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Force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2 component Y</w:t>
            </w:r>
          </w:p>
        </w:tc>
      </w:tr>
      <w:tr w:rsidR="006E278B" w:rsidRPr="008B6A4F" w:rsidTr="00E05175">
        <w:trPr>
          <w:trHeight w:val="467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Fz2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</w:t>
            </w:r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210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Force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2 component Z</w:t>
            </w:r>
          </w:p>
        </w:tc>
      </w:tr>
      <w:tr w:rsidR="006E278B" w:rsidRPr="008B6A4F" w:rsidTr="00E05175">
        <w:trPr>
          <w:trHeight w:val="467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Mx2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.m</w:t>
            </w:r>
            <w:proofErr w:type="spellEnd"/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27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Moment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2 component X</w:t>
            </w:r>
          </w:p>
        </w:tc>
      </w:tr>
      <w:tr w:rsidR="006E278B" w:rsidRPr="008B6A4F" w:rsidTr="00E05175">
        <w:trPr>
          <w:trHeight w:val="446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My2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.m</w:t>
            </w:r>
            <w:proofErr w:type="spellEnd"/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28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Moment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2 component Y</w:t>
            </w:r>
          </w:p>
        </w:tc>
      </w:tr>
      <w:tr w:rsidR="006E278B" w:rsidRPr="008B6A4F" w:rsidTr="00E05175">
        <w:trPr>
          <w:trHeight w:val="446"/>
        </w:trPr>
        <w:tc>
          <w:tcPr>
            <w:tcW w:w="1090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Mz2</w:t>
            </w:r>
          </w:p>
        </w:tc>
        <w:tc>
          <w:tcPr>
            <w:tcW w:w="1262" w:type="dxa"/>
          </w:tcPr>
          <w:p w:rsidR="006E278B" w:rsidRPr="008B6A4F" w:rsidRDefault="006E278B" w:rsidP="00E33C7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N.m</w:t>
            </w:r>
            <w:proofErr w:type="spellEnd"/>
          </w:p>
        </w:tc>
        <w:tc>
          <w:tcPr>
            <w:tcW w:w="1984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v/ai291</w:t>
            </w:r>
          </w:p>
        </w:tc>
        <w:tc>
          <w:tcPr>
            <w:tcW w:w="5106" w:type="dxa"/>
          </w:tcPr>
          <w:p w:rsidR="006E278B" w:rsidRPr="008B6A4F" w:rsidRDefault="006E278B" w:rsidP="00E33C7B">
            <w:pPr>
              <w:jc w:val="both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Moment applied by the foot on </w:t>
            </w:r>
            <w:proofErr w:type="spellStart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lateform</w:t>
            </w:r>
            <w:proofErr w:type="spellEnd"/>
            <w:r w:rsidRPr="008B6A4F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2 component Z</w:t>
            </w:r>
          </w:p>
        </w:tc>
      </w:tr>
    </w:tbl>
    <w:p w:rsidR="00326BD4" w:rsidRPr="008B6A4F" w:rsidRDefault="008B6A4F">
      <w:pPr>
        <w:rPr>
          <w:rFonts w:ascii="Times New Roman" w:hAnsi="Times New Roman" w:cs="Times New Roman"/>
          <w:sz w:val="24"/>
        </w:rPr>
      </w:pPr>
    </w:p>
    <w:sectPr w:rsidR="00326BD4" w:rsidRPr="008B6A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373"/>
    <w:rsid w:val="00161F42"/>
    <w:rsid w:val="0039746C"/>
    <w:rsid w:val="004B1373"/>
    <w:rsid w:val="00517747"/>
    <w:rsid w:val="0057396A"/>
    <w:rsid w:val="006634CE"/>
    <w:rsid w:val="006E278B"/>
    <w:rsid w:val="008B6A4F"/>
    <w:rsid w:val="008E4E98"/>
    <w:rsid w:val="00A425CF"/>
    <w:rsid w:val="00CE1C6D"/>
    <w:rsid w:val="00E0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7A612B-E191-4C62-B363-9119E54A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373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B137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B13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ice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GOFF LUDOVIC CHU Nice</dc:creator>
  <cp:keywords/>
  <dc:description/>
  <cp:lastModifiedBy>LE GOFF LUDOVIC CHU Nice</cp:lastModifiedBy>
  <cp:revision>3</cp:revision>
  <dcterms:created xsi:type="dcterms:W3CDTF">2025-06-09T20:05:00Z</dcterms:created>
  <dcterms:modified xsi:type="dcterms:W3CDTF">2025-06-09T20:06:00Z</dcterms:modified>
</cp:coreProperties>
</file>